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-342900</wp:posOffset>
                </wp:positionV>
                <wp:extent cx="5934710" cy="7941310"/>
                <wp:effectExtent l="0" t="0" r="0" b="0"/>
                <wp:wrapNone/>
                <wp:docPr id="1" name="Group 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4600" cy="7941240"/>
                          <a:chOff x="0" y="0"/>
                          <a:chExt cx="5934600" cy="7941240"/>
                        </a:xfrm>
                      </wpg:grpSpPr>
                      <wps:wsp>
                        <wps:cNvSpPr txBox="1"/>
                        <wps:spPr>
                          <a:xfrm>
                            <a:off x="173880" y="0"/>
                            <a:ext cx="576072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00" w:after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rFonts w:ascii="Cambria" w:hAnsi="Cambria" w:eastAsia="Times New Roman" w:cs="Times New Roman"/>
                                  <w:color w:val="4F81BD"/>
                                  <w:lang w:val="en-US" w:bidi="ar-SA"/>
                                </w:rPr>
                                <w:t>Flow diagram of study selec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457200"/>
                            <a:ext cx="5934600" cy="74840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6857280"/>
                              <a:ext cx="5934600" cy="626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vertAlign w:val="superscript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1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 xml:space="preserve">Our initial search strategy included Canada, Italy, and New Zealand, but these countries were later excluded due to not having an eligible population-wide call-recall screening programme. Due to this, the number of exclusion at this stage is higher than expected.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84960" y="0"/>
                              <a:ext cx="5675040" cy="55688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5675040" cy="556884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3912480" y="3492000"/>
                                  <a:ext cx="1762920" cy="1999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Records exclud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 xml:space="preserve"> (n = 71)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Not about screening = 1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Ineligible participants = 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Ineligible countries = 3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No qualitative data = 1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Not primary research = 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No English full-text = 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456480" cy="2486160"/>
                                </a:xfrm>
                                <a:custGeom>
                                  <a:avLst/>
                                  <a:gdLst>
                                    <a:gd name="textAreaLeft" fmla="*/ 12600 w 258840"/>
                                    <a:gd name="textAreaRight" fmla="*/ 246240 w 258840"/>
                                    <a:gd name="textAreaTop" fmla="*/ 12600 h 1409400"/>
                                    <a:gd name="textAreaBottom" fmla="*/ 1396800 h 1409400"/>
                                  </a:gdLst>
                                  <a:ahLst/>
                                  <a:rect l="textAreaLeft" t="textAreaTop" r="textAreaRight" b="textAreaBottom"/>
                                  <a:pathLst>
                                    <a:path w="21600" h="117480">
                                      <a:moveTo>
                                        <a:pt x="3600" y="0"/>
                                      </a:moveTo>
                                      <a:arcTo wR="3600" hR="3600" stAng="16200000" swAng="-5400000"/>
                                      <a:lnTo>
                                        <a:pt x="0" y="113880"/>
                                      </a:lnTo>
                                      <a:arcTo wR="3600" hR="3600" stAng="10800000" swAng="-5400000"/>
                                      <a:lnTo>
                                        <a:pt x="18000" y="117480"/>
                                      </a:lnTo>
                                      <a:arcTo wR="3600" hR="3600" stAng="5400000" swAng="-5400000"/>
                                      <a:lnTo>
                                        <a:pt x="21600" y="3600"/>
                                      </a:lnTo>
                                      <a:arcTo wR="3600" hR="3600" stAng="0" swAng="-5400000"/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3cddd">
                                    <a:alpha val="35000"/>
                                  </a:srgbClr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19800" dir="5400000" blurRad="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Identification</w:t>
                                    </w:r>
                                  </w:p>
                                </w:txbxContent>
                              </wps:txbx>
                              <wps:bodyPr lIns="45720" rIns="45720" tIns="91440" bIns="91440" anchor="ctr" rot="-5400000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95080" y="34200"/>
                                  <a:ext cx="3282480" cy="2147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Records identified through database searching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(N = 844)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MEDLINE n = 16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PsycINFO n = 2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Embase n = 19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Social Policy and Practice n = 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CINAHL Plus n = 21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ProQuest Social Science Journals n = 5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Anthrosource n = 1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POPLINE n = 1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Web of Science n = 20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0" y="2543040"/>
                                  <a:ext cx="456480" cy="888840"/>
                                </a:xfrm>
                                <a:custGeom>
                                  <a:avLst/>
                                  <a:gdLst>
                                    <a:gd name="textAreaLeft" fmla="*/ 12600 w 258840"/>
                                    <a:gd name="textAreaRight" fmla="*/ 246240 w 258840"/>
                                    <a:gd name="textAreaTop" fmla="*/ 12600 h 504000"/>
                                    <a:gd name="textAreaBottom" fmla="*/ 491400 h 504000"/>
                                  </a:gdLst>
                                  <a:ahLst/>
                                  <a:rect l="textAreaLeft" t="textAreaTop" r="textAreaRight" b="textAreaBottom"/>
                                  <a:pathLst>
                                    <a:path w="21600" h="42030">
                                      <a:moveTo>
                                        <a:pt x="3600" y="0"/>
                                      </a:moveTo>
                                      <a:arcTo wR="3600" hR="3600" stAng="16200000" swAng="-5400000"/>
                                      <a:lnTo>
                                        <a:pt x="0" y="38430"/>
                                      </a:lnTo>
                                      <a:arcTo wR="3600" hR="3600" stAng="10800000" swAng="-5400000"/>
                                      <a:lnTo>
                                        <a:pt x="18000" y="42030"/>
                                      </a:lnTo>
                                      <a:arcTo wR="3600" hR="3600" stAng="5400000" swAng="-5400000"/>
                                      <a:lnTo>
                                        <a:pt x="21600" y="3600"/>
                                      </a:lnTo>
                                      <a:arcTo wR="3600" hR="3600" stAng="0" swAng="-5400000"/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3cddd">
                                    <a:alpha val="35000"/>
                                  </a:srgbClr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19800" dir="5400000" blurRad="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Screening</w:t>
                                    </w:r>
                                  </w:p>
                                </w:txbxContent>
                              </wps:txbx>
                              <wps:bodyPr lIns="45720" rIns="45720" tIns="91440" bIns="91440" anchor="ctr" rot="-5400000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117880" y="2400480"/>
                                  <a:ext cx="1534680" cy="874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Titles and abstracts screen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(n = 450)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95080" y="2393280"/>
                                  <a:ext cx="1308600" cy="874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Records identified through handsearching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(n = 7)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133520" y="2393280"/>
                                  <a:ext cx="1541160" cy="865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Records exclud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(n = 347)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0" y="3499560"/>
                                  <a:ext cx="456480" cy="1024200"/>
                                </a:xfrm>
                                <a:custGeom>
                                  <a:avLst/>
                                  <a:gdLst>
                                    <a:gd name="textAreaLeft" fmla="*/ 12600 w 258840"/>
                                    <a:gd name="textAreaRight" fmla="*/ 246240 w 258840"/>
                                    <a:gd name="textAreaTop" fmla="*/ 12600 h 580680"/>
                                    <a:gd name="textAreaBottom" fmla="*/ 568080 h 580680"/>
                                  </a:gdLst>
                                  <a:ahLst/>
                                  <a:rect l="textAreaLeft" t="textAreaTop" r="textAreaRight" b="textAreaBottom"/>
                                  <a:pathLst>
                                    <a:path w="21600" h="48420">
                                      <a:moveTo>
                                        <a:pt x="3600" y="0"/>
                                      </a:moveTo>
                                      <a:arcTo wR="3600" hR="3600" stAng="16200000" swAng="-5400000"/>
                                      <a:lnTo>
                                        <a:pt x="0" y="44820"/>
                                      </a:lnTo>
                                      <a:arcTo wR="3600" hR="3600" stAng="10800000" swAng="-5400000"/>
                                      <a:lnTo>
                                        <a:pt x="18000" y="48420"/>
                                      </a:lnTo>
                                      <a:arcTo wR="3600" hR="3600" stAng="5400000" swAng="-5400000"/>
                                      <a:lnTo>
                                        <a:pt x="21600" y="3600"/>
                                      </a:lnTo>
                                      <a:arcTo wR="3600" hR="3600" stAng="0" swAng="-5400000"/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3cddd">
                                    <a:alpha val="35000"/>
                                  </a:srgbClr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19800" dir="5400000" blurRad="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Eligibility</w:t>
                                    </w:r>
                                  </w:p>
                                </w:txbxContent>
                              </wps:txbx>
                              <wps:bodyPr lIns="45720" rIns="45720" tIns="91440" bIns="91440" anchor="ctr" rot="-5400000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117880" y="3493080"/>
                                  <a:ext cx="1534680" cy="874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Full text articles assessed for eligibility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(n = 103)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117880" y="4617720"/>
                                  <a:ext cx="1534680" cy="874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Studies included in qualitative synthesis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(n =39)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0" y="4615200"/>
                                  <a:ext cx="456480" cy="953640"/>
                                </a:xfrm>
                                <a:custGeom>
                                  <a:avLst/>
                                  <a:gdLst>
                                    <a:gd name="textAreaLeft" fmla="*/ 12600 w 258840"/>
                                    <a:gd name="textAreaRight" fmla="*/ 246240 w 258840"/>
                                    <a:gd name="textAreaTop" fmla="*/ 12600 h 540720"/>
                                    <a:gd name="textAreaBottom" fmla="*/ 528120 h 540720"/>
                                  </a:gdLst>
                                  <a:ahLst/>
                                  <a:rect l="textAreaLeft" t="textAreaTop" r="textAreaRight" b="textAreaBottom"/>
                                  <a:pathLst>
                                    <a:path w="21600" h="45090">
                                      <a:moveTo>
                                        <a:pt x="3600" y="0"/>
                                      </a:moveTo>
                                      <a:arcTo wR="3600" hR="3600" stAng="16200000" swAng="-5400000"/>
                                      <a:lnTo>
                                        <a:pt x="0" y="41490"/>
                                      </a:lnTo>
                                      <a:arcTo wR="3600" hR="3600" stAng="10800000" swAng="-5400000"/>
                                      <a:lnTo>
                                        <a:pt x="18000" y="45090"/>
                                      </a:lnTo>
                                      <a:arcTo wR="3600" hR="3600" stAng="5400000" swAng="-5400000"/>
                                      <a:lnTo>
                                        <a:pt x="21600" y="3600"/>
                                      </a:lnTo>
                                      <a:arcTo wR="3600" hR="3600" stAng="0" swAng="-5400000"/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3cddd">
                                    <a:alpha val="35000"/>
                                  </a:srgbClr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19800" dir="5400000" blurRad="0" rotWithShape="0">
                                    <a:srgbClr val="000000">
                                      <a:alpha val="38000"/>
                                    </a:srgbClr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Included</w:t>
                                    </w:r>
                                  </w:p>
                                </w:txbxContent>
                              </wps:txbx>
                              <wps:bodyPr lIns="45720" rIns="45720" tIns="91440" bIns="91440" anchor="ctr" rot="-5400000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2885400" y="24004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arrow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2881080" y="349956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arrow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4133880" y="2827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arrow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3912480" y="38908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arrow" w="med"/>
                                </a:ln>
                              </wps:spPr>
                              <wps:bodyPr/>
                            </wps:wsp>
                          </wpg:grpSp>
                          <wps:wsp>
                            <wps:cNvCnPr/>
                            <wps:spPr>
                              <a:xfrm>
                                <a:off x="2117160" y="50580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209960" y="3267000"/>
                                <a:ext cx="0" cy="1788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9" style="position:absolute;margin-left:0pt;margin-top:-27pt;width:467.3pt;height:625.25pt" coordorigin="0,-540" coordsize="9346,1250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274;top:-540;width:9071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00" w:after="0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rFonts w:ascii="Cambria" w:hAnsi="Cambria" w:eastAsia="Times New Roman" w:cs="Times New Roman"/>
                            <w:color w:val="4F81BD"/>
                            <w:lang w:val="en-US" w:bidi="ar-SA"/>
                          </w:rPr>
                          <w:t>Flow diagram of study selectio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alt="Group 8" style="position:absolute;left:0;top:180;width:9346;height:11786">
                  <v:shape id="shape_0" fillcolor="white" stroked="f" o:allowincell="f" style="position:absolute;left:0;top:10979;width:9345;height:98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vertAlign w:val="superscript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1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 xml:space="preserve">Our initial search strategy included Canada, Italy, and New Zealand, but these countries were later excluded due to not having an eligible population-wide call-recall screening programme. Due to this, the number of exclusion at this stage is higher than expected. 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group id="shape_0" alt="Group 1" style="position:absolute;left:134;top:180;width:8937;height:8771">
                    <v:group id="shape_0" alt="Group 30" style="position:absolute;left:134;top:180;width:8937;height:8771">
                      <v:shape id="shape_0" fillcolor="white" stroked="t" o:allowincell="f" style="position:absolute;left:6295;top:5679;width:2775;height:3147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Records e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 xml:space="preserve"> (n = 7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Not about screening = 1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Ineligible participants = 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Ineligible countries = 3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No qualitative data = 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Not primary research = 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No English full-text = 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6480" joinstyle="miter" endcap="flat"/>
                        <w10:wrap type="none"/>
                      </v:shape>
                      <v:roundrect id="shape_0" ID="Rounded Rectangle 44" fillcolor="#93cddd" stroked="t" o:allowincell="f" style="position:absolute;left:134;top:180;width:718;height:3914;mso-wrap-style:square;v-text-anchor:middl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Identification</w:t>
                              </w:r>
                            </w:p>
                          </w:txbxContent>
                        </v:textbox>
                        <v:fill o:detectmouseclick="t" type="solid" color2="#6c3222" opacity="0.34"/>
                        <v:stroke color="black" weight="9360" joinstyle="miter" endcap="flat"/>
                        <v:shadow on="t" obscured="f" color="black"/>
                        <w10:wrap type="none"/>
                      </v:roundrect>
                      <v:shape id="shape_0" fillcolor="white" stroked="t" o:allowincell="f" style="position:absolute;left:1071;top:234;width:5168;height:3381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Records identified through database search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(N = 84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MEDLINE n = 16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PsycINFO n = 2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Embase n = 19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Social Policy and Practice n = 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CINAHL Plus n = 2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ProQuest Social Science Journals n = 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Anthrosource n = 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POPLINE n = 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Web of Science n = 2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6480" joinstyle="miter" endcap="flat"/>
                        <w10:wrap type="none"/>
                      </v:shape>
                      <v:roundrect id="shape_0" ID="Rounded Rectangle 18" fillcolor="#93cddd" stroked="t" o:allowincell="f" style="position:absolute;left:134;top:4185;width:718;height:1399;mso-wrap-style:square;v-text-anchor:middl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Screening</w:t>
                              </w:r>
                            </w:p>
                          </w:txbxContent>
                        </v:textbox>
                        <v:fill o:detectmouseclick="t" type="solid" color2="#6c3222" opacity="0.34"/>
                        <v:stroke color="black" weight="9360" joinstyle="miter" endcap="flat"/>
                        <v:shadow on="t" obscured="f" color="black"/>
                        <w10:wrap type="none"/>
                      </v:roundrect>
                      <v:shape id="shape_0" fillcolor="white" stroked="t" o:allowincell="f" style="position:absolute;left:3469;top:3960;width:2416;height:1376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Titles and abstracts screen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(n = 45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6480" joinstyle="miter" endcap="flat"/>
                        <w10:wrap type="none"/>
                      </v:shape>
                      <v:shape id="shape_0" fillcolor="white" stroked="t" o:allowincell="f" style="position:absolute;left:1071;top:3949;width:2060;height:1376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Records identified through handsearch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(n = 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6480" joinstyle="miter" endcap="flat"/>
                        <w10:wrap type="none"/>
                      </v:shape>
                      <v:shape id="shape_0" fillcolor="white" stroked="t" o:allowincell="f" style="position:absolute;left:6643;top:3949;width:2426;height:1362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Records e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(n = 347)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6480" joinstyle="miter" endcap="flat"/>
                        <w10:wrap type="none"/>
                      </v:shape>
                      <v:roundrect id="shape_0" ID="Rounded Rectangle 13" fillcolor="#93cddd" stroked="t" o:allowincell="f" style="position:absolute;left:134;top:5691;width:718;height:1612;mso-wrap-style:square;v-text-anchor:middl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Eligibility</w:t>
                              </w:r>
                            </w:p>
                          </w:txbxContent>
                        </v:textbox>
                        <v:fill o:detectmouseclick="t" type="solid" color2="#6c3222" opacity="0.34"/>
                        <v:stroke color="black" weight="9360" joinstyle="miter" endcap="flat"/>
                        <v:shadow on="t" obscured="f" color="black"/>
                        <w10:wrap type="none"/>
                      </v:roundrect>
                      <v:shape id="shape_0" fillcolor="white" stroked="t" o:allowincell="f" style="position:absolute;left:3469;top:5681;width:2416;height:1376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Full text articles assessed for eligibil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(n = 103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6480" joinstyle="miter" endcap="flat"/>
                        <w10:wrap type="none"/>
                      </v:shape>
                      <v:shape id="shape_0" fillcolor="white" stroked="t" o:allowincell="f" style="position:absolute;left:3469;top:7452;width:2416;height:1376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Studies included in qualitative synthe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(n =3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6480" joinstyle="miter" endcap="flat"/>
                        <w10:wrap type="none"/>
                      </v:shape>
                      <v:roundrect id="shape_0" ID="Rounded Rectangle 16" fillcolor="#93cddd" stroked="t" o:allowincell="f" style="position:absolute;left:134;top:7448;width:718;height:1501;mso-wrap-style:square;v-text-anchor:middl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Included</w:t>
                              </w:r>
                            </w:p>
                          </w:txbxContent>
                        </v:textbox>
                        <v:fill o:detectmouseclick="t" type="solid" color2="#6c3222" opacity="0.34"/>
                        <v:stroke color="black" weight="9360" joinstyle="miter" endcap="flat"/>
                        <v:shadow on="t" obscured="f" color="black"/>
                        <w10:wrap type="none"/>
                      </v:roundrect>
                      <v:shapetype id="_x0000_t32" coordsize="21600,21600" o:spt="32" path="m,l21600,21600nfe">
                        <v:stroke joinstyle="miter"/>
                        <v:path gradientshapeok="t" o:connecttype="rect" textboxrect="0,0,21600,21600"/>
                      </v:shapetype>
                      <v:shape id="shape_0" ID="Straight Arrow Connector 17" stroked="t" o:allowincell="f" style="position:absolute;left:4678;top:3960;width:0;height:0" type="_x0000_t32">
                        <v:stroke color="black" weight="9360" endarrow="open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Straight Arrow Connector 20" stroked="t" o:allowincell="f" style="position:absolute;left:4671;top:5691;width:0;height:0" type="_x0000_t32">
                        <v:stroke color="black" weight="9360" endarrow="open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Straight Arrow Connector 25" stroked="t" o:allowincell="f" style="position:absolute;left:6644;top:4632;width:0;height:0" type="_x0000_t32">
                        <v:stroke color="black" weight="9360" endarrow="open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Straight Arrow Connector 27" stroked="t" o:allowincell="f" style="position:absolute;left:6295;top:6307;width:0;height:0" type="_x0000_t32">
                        <v:stroke color="black" weight="9360" endarrow="open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  <v:shape id="shape_0" ID="Straight Arrow Connector 19" stroked="t" o:allowincell="f" style="position:absolute;left:3468;top:8145;width:0;height:0" type="_x0000_t32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shape>
                    <v:line id="shape_0" from="2039,5325" to="2039,8140" ID="Straight Connector 21" stroked="t" o:allowincell="f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220845</wp:posOffset>
                </wp:positionH>
                <wp:positionV relativeFrom="paragraph">
                  <wp:posOffset>481330</wp:posOffset>
                </wp:positionV>
                <wp:extent cx="1541145" cy="87185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1145" cy="87185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uplicates removed</w:t>
                              <w:b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39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1.35pt;height:68.65pt;mso-wrap-distance-left:9.05pt;mso-wrap-distance-right:9.05pt;mso-wrap-distance-top:0pt;mso-wrap-distance-bottom:0pt;margin-top:37.9pt;mso-position-vertical-relative:text;margin-left:332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uplicates removed</w:t>
                        <w:b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39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958590</wp:posOffset>
                </wp:positionH>
                <wp:positionV relativeFrom="paragraph">
                  <wp:posOffset>708025</wp:posOffset>
                </wp:positionV>
                <wp:extent cx="259080" cy="1270"/>
                <wp:effectExtent l="635" t="56515" r="0" b="57150"/>
                <wp:wrapNone/>
                <wp:docPr id="3" name="Straight Arrow Connector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" stroked="t" o:allowincell="f" style="position:absolute;margin-left:311.7pt;margin-top:55.75pt;width:20.4pt;height:0.05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71800</wp:posOffset>
                </wp:positionH>
                <wp:positionV relativeFrom="paragraph">
                  <wp:posOffset>4308475</wp:posOffset>
                </wp:positionV>
                <wp:extent cx="4445" cy="248285"/>
                <wp:effectExtent l="55880" t="635" r="54610" b="0"/>
                <wp:wrapNone/>
                <wp:docPr id="4" name="Straight Arrow Connector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80" cy="248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" stroked="t" o:allowincell="f" style="position:absolute;margin-left:234pt;margin-top:339.25pt;width:0.25pt;height:19.55pt;flip:x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D396FA4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0:37:00Z</dcterms:created>
  <dc:creator>Amanda Chorley</dc:creator>
  <dc:description/>
  <dc:language>en-US</dc:language>
  <cp:lastModifiedBy>Amanda Chorley</cp:lastModifiedBy>
  <dcterms:modified xsi:type="dcterms:W3CDTF">2015-12-15T10:37:00Z</dcterms:modified>
  <cp:revision>2</cp:revision>
  <dc:subject/>
  <dc:title/>
</cp:coreProperties>
</file>